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1D620" w14:textId="62EFDDB1" w:rsidR="002248C3" w:rsidRPr="002248C3" w:rsidRDefault="002248C3" w:rsidP="002248C3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bookmarkStart w:id="0" w:name="_Toc118236295"/>
      <w:r w:rsidRPr="002248C3">
        <w:rPr>
          <w:rFonts w:ascii="Times New Roman" w:hAnsi="Times New Roman" w:cs="Times New Roman"/>
          <w:b/>
          <w:color w:val="auto"/>
          <w:sz w:val="24"/>
        </w:rPr>
        <w:t xml:space="preserve">Appendix </w:t>
      </w:r>
      <w:r w:rsidR="007949D1">
        <w:rPr>
          <w:rFonts w:ascii="Times New Roman" w:hAnsi="Times New Roman" w:cs="Times New Roman"/>
          <w:b/>
          <w:color w:val="auto"/>
          <w:sz w:val="24"/>
        </w:rPr>
        <w:t>1</w:t>
      </w:r>
      <w:bookmarkStart w:id="1" w:name="_GoBack"/>
      <w:bookmarkEnd w:id="1"/>
      <w:r w:rsidRPr="002248C3">
        <w:rPr>
          <w:rFonts w:ascii="Times New Roman" w:hAnsi="Times New Roman" w:cs="Times New Roman"/>
          <w:b/>
          <w:color w:val="auto"/>
          <w:sz w:val="24"/>
        </w:rPr>
        <w:t>: Photo of Quiz Completion</w:t>
      </w:r>
      <w:bookmarkEnd w:id="0"/>
    </w:p>
    <w:p w14:paraId="27A065B7" w14:textId="77777777" w:rsidR="002248C3" w:rsidRPr="002248C3" w:rsidRDefault="002248C3" w:rsidP="002248C3">
      <w:pPr>
        <w:spacing w:after="0" w:line="240" w:lineRule="auto"/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94"/>
      </w:tblGrid>
      <w:tr w:rsidR="002248C3" w:rsidRPr="002248C3" w14:paraId="2F2052DD" w14:textId="77777777" w:rsidTr="00917600"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DA06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13AE907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48C3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0F88A012" wp14:editId="07719527">
                  <wp:extent cx="2540000" cy="5503545"/>
                  <wp:effectExtent l="0" t="0" r="0" b="190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0000" cy="55035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C0A8B02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A0EC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C1455E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48C3">
              <w:rPr>
                <w:rFonts w:ascii="Times New Roman" w:eastAsia="Times New Roman" w:hAnsi="Times New Roman" w:cs="Times New Roman"/>
                <w:noProof/>
                <w:color w:val="000000"/>
              </w:rPr>
              <w:drawing>
                <wp:inline distT="0" distB="0" distL="0" distR="0" wp14:anchorId="2B73BF01" wp14:editId="127347EE">
                  <wp:extent cx="2557145" cy="5537200"/>
                  <wp:effectExtent l="0" t="0" r="0" b="635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145" cy="553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88EF380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8C3" w:rsidRPr="002248C3" w14:paraId="138279D5" w14:textId="77777777" w:rsidTr="00917600">
        <w:tc>
          <w:tcPr>
            <w:tcW w:w="4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7A834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W004 completed quiz on Social Care on 14</w:t>
            </w: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ptember 2022</w:t>
            </w:r>
          </w:p>
        </w:tc>
        <w:tc>
          <w:tcPr>
            <w:tcW w:w="4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C840B" w14:textId="77777777" w:rsidR="002248C3" w:rsidRPr="002248C3" w:rsidRDefault="002248C3" w:rsidP="0091760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W003 completed lessons and quizzes on 14</w:t>
            </w: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h</w:t>
            </w:r>
            <w:r w:rsidRPr="00224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ptember 2022</w:t>
            </w:r>
          </w:p>
        </w:tc>
      </w:tr>
    </w:tbl>
    <w:p w14:paraId="35EA7354" w14:textId="404F489F" w:rsidR="00626F6F" w:rsidRPr="002248C3" w:rsidRDefault="00626F6F">
      <w:pPr>
        <w:rPr>
          <w:rFonts w:ascii="Times New Roman" w:hAnsi="Times New Roman" w:cs="Times New Roman"/>
        </w:rPr>
      </w:pPr>
    </w:p>
    <w:sectPr w:rsidR="00626F6F" w:rsidRPr="002248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8C3"/>
    <w:rsid w:val="002248C3"/>
    <w:rsid w:val="00626F6F"/>
    <w:rsid w:val="007949D1"/>
    <w:rsid w:val="009D2F24"/>
    <w:rsid w:val="00C81A37"/>
    <w:rsid w:val="00F6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26C91"/>
  <w15:chartTrackingRefBased/>
  <w15:docId w15:val="{D17425B7-C017-48AD-93A4-A0118C477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8C3"/>
    <w:rPr>
      <w:rFonts w:eastAsiaTheme="minorEastAsia"/>
      <w:kern w:val="0"/>
      <w:lang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8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248C3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CN"/>
      <w14:ligatures w14:val="none"/>
    </w:rPr>
  </w:style>
  <w:style w:type="table" w:styleId="TableGrid">
    <w:name w:val="Table Grid"/>
    <w:basedOn w:val="TableNormal"/>
    <w:uiPriority w:val="39"/>
    <w:rsid w:val="002248C3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ONG ZO KAY</dc:creator>
  <cp:keywords/>
  <dc:description/>
  <cp:lastModifiedBy>Shaun Lee Wen Huey</cp:lastModifiedBy>
  <cp:revision>2</cp:revision>
  <dcterms:created xsi:type="dcterms:W3CDTF">2024-03-22T03:44:00Z</dcterms:created>
  <dcterms:modified xsi:type="dcterms:W3CDTF">2024-03-22T03:44:00Z</dcterms:modified>
</cp:coreProperties>
</file>